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In-Process &amp; Other Non-Indexed Citations and Ovid MEDLINE(R) &lt;1946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Community Pharmacy Services/ (30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Pharmacists/ (112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Pharmaceutical Services/ (43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(pharmacy or pharmacist*).ti,ab. (4164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1 or 2 or 3 or 4 (4631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Home Care Services/ (2822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House Calls/ (25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(house* and (visit* or call* or appointment*)).ti,ab. (8114)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 xml:space="preserve">9     (home* and (visit* or call* or appointment*)).ti,ab. (23570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domiciliary.ti,ab. (225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6 or 7 or 8 or 9 or 10 (580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5 and 11 (8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medication* review*.ti,ab. (6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drug* review*.ti,ab. (3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medicine* review*.ti,ab. (3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pharmaceutical review*.ti,ab. (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(review* adj2 pharmacist*).ti,ab. (34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13 or 14 or 15 or 16 or 17 (16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(general adj2 practice*).ti,ab. (370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primary care.ti,ab. (765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GP* surger*.ti,ab. (28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19 or 20 or 21 (1080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5 and 18 and 22 (1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12 or 23 (8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12:24:00Z</dcterms:created>
  <dc:creator>Rogers, Morwenna</dc:creator>
  <dc:description/>
  <cp:keywords/>
  <dc:language>en-US</dc:language>
  <cp:lastModifiedBy>Abbott, Rebecca</cp:lastModifiedBy>
  <cp:lastPrinted>2015-05-19T10:54:00Z</cp:lastPrinted>
  <dcterms:modified xsi:type="dcterms:W3CDTF">2019-02-22T12:24:00Z</dcterms:modified>
  <cp:revision>2</cp:revision>
  <dc:subject/>
  <dc:title/>
</cp:coreProperties>
</file>